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58C7CD" w14:textId="2B2AD2E5" w:rsidR="009840DF" w:rsidRPr="00092378" w:rsidRDefault="00C642B6" w:rsidP="00092378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75921409"/>
      <w:bookmarkStart w:id="1" w:name="_Hlk168490397"/>
      <w:bookmarkStart w:id="2" w:name="_Hlk168490980"/>
      <w:r w:rsidRPr="0009237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14:ligatures w14:val="none"/>
        </w:rPr>
        <w:t>S3 Table. The top 10 publishers involved retracted articles from Chinese authors published between 2012 and 2023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5666"/>
        <w:gridCol w:w="3635"/>
        <w:gridCol w:w="4647"/>
      </w:tblGrid>
      <w:tr w:rsidR="00F34C80" w:rsidRPr="00FA5A8A" w14:paraId="71A8AD32" w14:textId="77777777" w:rsidTr="00421E68">
        <w:trPr>
          <w:jc w:val="center"/>
        </w:trPr>
        <w:tc>
          <w:tcPr>
            <w:tcW w:w="2031" w:type="pct"/>
            <w:vAlign w:val="center"/>
          </w:tcPr>
          <w:bookmarkEnd w:id="0"/>
          <w:p w14:paraId="2007D8F5" w14:textId="6AF2F8CE" w:rsidR="00F34C80" w:rsidRPr="00FA5A8A" w:rsidRDefault="009840DF" w:rsidP="00AB3AB5">
            <w:pPr>
              <w:spacing w:line="360" w:lineRule="auto"/>
              <w:jc w:val="center"/>
              <w:rPr>
                <w:rFonts w:eastAsiaTheme="minorEastAsia" w:cstheme="minorBidi"/>
                <w:b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color w:val="000000" w:themeColor="text1"/>
                <w:sz w:val="24"/>
                <w:szCs w:val="24"/>
                <w14:ligatures w14:val="none"/>
              </w:rPr>
              <w:t>P</w:t>
            </w:r>
            <w:r w:rsidRPr="009840DF">
              <w:rPr>
                <w:rFonts w:eastAsia="等线" w:hint="eastAsia"/>
                <w:b/>
                <w:bCs/>
                <w:color w:val="000000" w:themeColor="text1"/>
                <w:sz w:val="24"/>
                <w:szCs w:val="24"/>
                <w14:ligatures w14:val="none"/>
              </w:rPr>
              <w:t>ublishers</w:t>
            </w:r>
          </w:p>
        </w:tc>
        <w:tc>
          <w:tcPr>
            <w:tcW w:w="1303" w:type="pct"/>
            <w:vAlign w:val="center"/>
          </w:tcPr>
          <w:p w14:paraId="681AFD60" w14:textId="77777777" w:rsidR="00F34C80" w:rsidRPr="00FA5A8A" w:rsidRDefault="00F34C80" w:rsidP="00AB3AB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A5A8A">
              <w:rPr>
                <w:rFonts w:eastAsiaTheme="minorEastAsia" w:cstheme="minorBidi"/>
                <w:b/>
                <w:bCs/>
                <w:color w:val="000000" w:themeColor="text1"/>
                <w:kern w:val="2"/>
                <w:sz w:val="24"/>
                <w:szCs w:val="24"/>
              </w:rPr>
              <w:t xml:space="preserve">Number of </w:t>
            </w:r>
            <w:r w:rsidRPr="00FA5A8A">
              <w:rPr>
                <w:b/>
                <w:bCs/>
                <w:color w:val="000000" w:themeColor="text1"/>
                <w:sz w:val="24"/>
                <w:szCs w:val="24"/>
              </w:rPr>
              <w:t>retracted articles</w:t>
            </w:r>
          </w:p>
        </w:tc>
        <w:tc>
          <w:tcPr>
            <w:tcW w:w="1666" w:type="pct"/>
          </w:tcPr>
          <w:p w14:paraId="6E774BED" w14:textId="77777777" w:rsidR="00F34C80" w:rsidRPr="00FA5A8A" w:rsidRDefault="00F34C80" w:rsidP="00AB3AB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A5A8A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FA5A8A">
              <w:rPr>
                <w:b/>
                <w:bCs/>
                <w:color w:val="000000" w:themeColor="text1"/>
                <w:sz w:val="24"/>
                <w:szCs w:val="24"/>
              </w:rPr>
              <w:t>roportion</w:t>
            </w:r>
            <w:r w:rsidRPr="00FA5A8A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F6901" w:rsidRPr="00FA5A8A" w14:paraId="64C0D777" w14:textId="77777777" w:rsidTr="00421E68">
        <w:trPr>
          <w:jc w:val="center"/>
        </w:trPr>
        <w:tc>
          <w:tcPr>
            <w:tcW w:w="2031" w:type="pct"/>
          </w:tcPr>
          <w:p w14:paraId="6F0938CB" w14:textId="6B539269" w:rsidR="006F6901" w:rsidRPr="006F6901" w:rsidRDefault="006F6901" w:rsidP="00E0092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Hindawi</w:t>
            </w:r>
            <w:proofErr w:type="spellEnd"/>
          </w:p>
        </w:tc>
        <w:tc>
          <w:tcPr>
            <w:tcW w:w="1303" w:type="pct"/>
          </w:tcPr>
          <w:p w14:paraId="4FD4B7A9" w14:textId="1C4A87FC" w:rsidR="006F6901" w:rsidRPr="006F6901" w:rsidRDefault="006F6901" w:rsidP="00E0092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4464</w:t>
            </w:r>
          </w:p>
        </w:tc>
        <w:tc>
          <w:tcPr>
            <w:tcW w:w="1666" w:type="pct"/>
            <w:vAlign w:val="bottom"/>
          </w:tcPr>
          <w:p w14:paraId="2E96A83C" w14:textId="6EC6258A" w:rsidR="006F6901" w:rsidRPr="006F6901" w:rsidRDefault="006F6901" w:rsidP="00E0092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color w:val="000000" w:themeColor="text1"/>
                <w:sz w:val="24"/>
                <w:szCs w:val="24"/>
              </w:rPr>
              <w:t>30.90%</w:t>
            </w:r>
          </w:p>
        </w:tc>
      </w:tr>
      <w:tr w:rsidR="006F6901" w:rsidRPr="00FA5A8A" w14:paraId="3729C4A1" w14:textId="77777777" w:rsidTr="00421E68">
        <w:trPr>
          <w:jc w:val="center"/>
        </w:trPr>
        <w:tc>
          <w:tcPr>
            <w:tcW w:w="2031" w:type="pct"/>
          </w:tcPr>
          <w:p w14:paraId="5516EFFB" w14:textId="4FDAE85B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Springer</w:t>
            </w:r>
          </w:p>
        </w:tc>
        <w:tc>
          <w:tcPr>
            <w:tcW w:w="1303" w:type="pct"/>
          </w:tcPr>
          <w:p w14:paraId="6C0164C5" w14:textId="4C5B4656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2105</w:t>
            </w:r>
          </w:p>
        </w:tc>
        <w:tc>
          <w:tcPr>
            <w:tcW w:w="1666" w:type="pct"/>
            <w:vAlign w:val="bottom"/>
          </w:tcPr>
          <w:p w14:paraId="0C83CBB0" w14:textId="55AA37FB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color w:val="000000" w:themeColor="text1"/>
                <w:sz w:val="24"/>
                <w:szCs w:val="24"/>
              </w:rPr>
              <w:t>14.57%</w:t>
            </w:r>
          </w:p>
        </w:tc>
      </w:tr>
      <w:tr w:rsidR="006F6901" w:rsidRPr="00FA5A8A" w14:paraId="2BC6F158" w14:textId="77777777" w:rsidTr="00421E68">
        <w:trPr>
          <w:jc w:val="center"/>
        </w:trPr>
        <w:tc>
          <w:tcPr>
            <w:tcW w:w="2031" w:type="pct"/>
          </w:tcPr>
          <w:p w14:paraId="586915F9" w14:textId="7283685F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Elsevier</w:t>
            </w:r>
          </w:p>
        </w:tc>
        <w:tc>
          <w:tcPr>
            <w:tcW w:w="1303" w:type="pct"/>
          </w:tcPr>
          <w:p w14:paraId="527CE838" w14:textId="02ECBD9D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1407</w:t>
            </w:r>
          </w:p>
        </w:tc>
        <w:tc>
          <w:tcPr>
            <w:tcW w:w="1666" w:type="pct"/>
            <w:vAlign w:val="bottom"/>
          </w:tcPr>
          <w:p w14:paraId="1CE5825D" w14:textId="6C242339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color w:val="000000" w:themeColor="text1"/>
                <w:sz w:val="24"/>
                <w:szCs w:val="24"/>
              </w:rPr>
              <w:t>9.74%</w:t>
            </w:r>
          </w:p>
        </w:tc>
      </w:tr>
      <w:tr w:rsidR="006F6901" w:rsidRPr="00FA5A8A" w14:paraId="62F65E49" w14:textId="77777777" w:rsidTr="00421E68">
        <w:trPr>
          <w:jc w:val="center"/>
        </w:trPr>
        <w:tc>
          <w:tcPr>
            <w:tcW w:w="2031" w:type="pct"/>
          </w:tcPr>
          <w:p w14:paraId="0A25825B" w14:textId="53CD0665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Taylor and Francis</w:t>
            </w:r>
          </w:p>
        </w:tc>
        <w:tc>
          <w:tcPr>
            <w:tcW w:w="1303" w:type="pct"/>
          </w:tcPr>
          <w:p w14:paraId="5C06982D" w14:textId="4248F07B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757</w:t>
            </w:r>
          </w:p>
        </w:tc>
        <w:tc>
          <w:tcPr>
            <w:tcW w:w="1666" w:type="pct"/>
            <w:vAlign w:val="bottom"/>
          </w:tcPr>
          <w:p w14:paraId="0408DC41" w14:textId="0C46D983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color w:val="000000" w:themeColor="text1"/>
                <w:sz w:val="24"/>
                <w:szCs w:val="24"/>
              </w:rPr>
              <w:t>5.24%</w:t>
            </w:r>
          </w:p>
        </w:tc>
      </w:tr>
      <w:tr w:rsidR="006F6901" w:rsidRPr="00FA5A8A" w14:paraId="4B580561" w14:textId="77777777" w:rsidTr="00421E68">
        <w:trPr>
          <w:jc w:val="center"/>
        </w:trPr>
        <w:tc>
          <w:tcPr>
            <w:tcW w:w="2031" w:type="pct"/>
          </w:tcPr>
          <w:p w14:paraId="208C0AF6" w14:textId="1E6692A2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Wiley</w:t>
            </w:r>
          </w:p>
        </w:tc>
        <w:tc>
          <w:tcPr>
            <w:tcW w:w="1303" w:type="pct"/>
          </w:tcPr>
          <w:p w14:paraId="378D3D2F" w14:textId="7C8D99E2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691</w:t>
            </w:r>
          </w:p>
        </w:tc>
        <w:tc>
          <w:tcPr>
            <w:tcW w:w="1666" w:type="pct"/>
            <w:vAlign w:val="bottom"/>
          </w:tcPr>
          <w:p w14:paraId="4071084B" w14:textId="6DDBD625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color w:val="000000" w:themeColor="text1"/>
                <w:sz w:val="24"/>
                <w:szCs w:val="24"/>
              </w:rPr>
              <w:t>4.78%</w:t>
            </w:r>
          </w:p>
        </w:tc>
      </w:tr>
      <w:tr w:rsidR="006F6901" w:rsidRPr="00FA5A8A" w14:paraId="355414A8" w14:textId="77777777" w:rsidTr="00421E68">
        <w:trPr>
          <w:jc w:val="center"/>
        </w:trPr>
        <w:tc>
          <w:tcPr>
            <w:tcW w:w="2031" w:type="pct"/>
          </w:tcPr>
          <w:p w14:paraId="0AD335CE" w14:textId="67964DDC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IOP Publishing</w:t>
            </w:r>
          </w:p>
        </w:tc>
        <w:tc>
          <w:tcPr>
            <w:tcW w:w="1303" w:type="pct"/>
          </w:tcPr>
          <w:p w14:paraId="63C3D1F6" w14:textId="09AFE9FC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577</w:t>
            </w:r>
          </w:p>
        </w:tc>
        <w:tc>
          <w:tcPr>
            <w:tcW w:w="1666" w:type="pct"/>
            <w:vAlign w:val="bottom"/>
          </w:tcPr>
          <w:p w14:paraId="6A5AB80F" w14:textId="4CF32F8C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color w:val="000000" w:themeColor="text1"/>
                <w:sz w:val="24"/>
                <w:szCs w:val="24"/>
              </w:rPr>
              <w:t>3.99%</w:t>
            </w:r>
          </w:p>
        </w:tc>
      </w:tr>
      <w:tr w:rsidR="006F6901" w:rsidRPr="00FA5A8A" w14:paraId="66C10839" w14:textId="77777777" w:rsidTr="00421E68">
        <w:trPr>
          <w:jc w:val="center"/>
        </w:trPr>
        <w:tc>
          <w:tcPr>
            <w:tcW w:w="2031" w:type="pct"/>
          </w:tcPr>
          <w:p w14:paraId="75A93883" w14:textId="0241A78E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Spandidos</w:t>
            </w:r>
            <w:proofErr w:type="spellEnd"/>
          </w:p>
        </w:tc>
        <w:tc>
          <w:tcPr>
            <w:tcW w:w="1303" w:type="pct"/>
          </w:tcPr>
          <w:p w14:paraId="77E9DE5E" w14:textId="59C556DF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457</w:t>
            </w:r>
          </w:p>
        </w:tc>
        <w:tc>
          <w:tcPr>
            <w:tcW w:w="1666" w:type="pct"/>
            <w:vAlign w:val="bottom"/>
          </w:tcPr>
          <w:p w14:paraId="6204A1D3" w14:textId="3217D920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color w:val="000000" w:themeColor="text1"/>
                <w:sz w:val="24"/>
                <w:szCs w:val="24"/>
              </w:rPr>
              <w:t>3.16%</w:t>
            </w:r>
          </w:p>
        </w:tc>
      </w:tr>
      <w:tr w:rsidR="006F6901" w:rsidRPr="00FA5A8A" w14:paraId="7EA88FDA" w14:textId="77777777" w:rsidTr="00421E68">
        <w:trPr>
          <w:jc w:val="center"/>
        </w:trPr>
        <w:tc>
          <w:tcPr>
            <w:tcW w:w="2031" w:type="pct"/>
          </w:tcPr>
          <w:p w14:paraId="26965F08" w14:textId="61D23F7F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SAGE Publications</w:t>
            </w:r>
          </w:p>
        </w:tc>
        <w:tc>
          <w:tcPr>
            <w:tcW w:w="1303" w:type="pct"/>
          </w:tcPr>
          <w:p w14:paraId="71C86F86" w14:textId="3A6449BE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444</w:t>
            </w:r>
          </w:p>
        </w:tc>
        <w:tc>
          <w:tcPr>
            <w:tcW w:w="1666" w:type="pct"/>
            <w:vAlign w:val="bottom"/>
          </w:tcPr>
          <w:p w14:paraId="316B5BAB" w14:textId="719DD1E2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color w:val="000000" w:themeColor="text1"/>
                <w:sz w:val="24"/>
                <w:szCs w:val="24"/>
              </w:rPr>
              <w:t>3.07%</w:t>
            </w:r>
          </w:p>
        </w:tc>
      </w:tr>
      <w:tr w:rsidR="006F6901" w:rsidRPr="00FA5A8A" w14:paraId="531FD1EA" w14:textId="77777777" w:rsidTr="00421E68">
        <w:trPr>
          <w:jc w:val="center"/>
        </w:trPr>
        <w:tc>
          <w:tcPr>
            <w:tcW w:w="2031" w:type="pct"/>
          </w:tcPr>
          <w:p w14:paraId="05225604" w14:textId="1363CDE3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IEEE</w:t>
            </w:r>
          </w:p>
        </w:tc>
        <w:tc>
          <w:tcPr>
            <w:tcW w:w="1303" w:type="pct"/>
          </w:tcPr>
          <w:p w14:paraId="114A8D8E" w14:textId="468C6DC3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396</w:t>
            </w:r>
          </w:p>
        </w:tc>
        <w:tc>
          <w:tcPr>
            <w:tcW w:w="1666" w:type="pct"/>
            <w:vAlign w:val="bottom"/>
          </w:tcPr>
          <w:p w14:paraId="7425399A" w14:textId="1EA4A38E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color w:val="000000" w:themeColor="text1"/>
                <w:sz w:val="24"/>
                <w:szCs w:val="24"/>
              </w:rPr>
              <w:t>2.74%</w:t>
            </w:r>
          </w:p>
        </w:tc>
      </w:tr>
      <w:tr w:rsidR="006F6901" w:rsidRPr="00FA5A8A" w14:paraId="6FB6938A" w14:textId="77777777" w:rsidTr="00421E68">
        <w:trPr>
          <w:jc w:val="center"/>
        </w:trPr>
        <w:tc>
          <w:tcPr>
            <w:tcW w:w="2031" w:type="pct"/>
          </w:tcPr>
          <w:p w14:paraId="46294923" w14:textId="3B07D8B1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Association for Computing Machinery (ACM)</w:t>
            </w:r>
          </w:p>
        </w:tc>
        <w:tc>
          <w:tcPr>
            <w:tcW w:w="1303" w:type="pct"/>
          </w:tcPr>
          <w:p w14:paraId="38E79739" w14:textId="1A6F03B4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rFonts w:hint="eastAsia"/>
                <w:color w:val="000000" w:themeColor="text1"/>
                <w:sz w:val="24"/>
                <w:szCs w:val="24"/>
              </w:rPr>
              <w:t>339</w:t>
            </w:r>
          </w:p>
        </w:tc>
        <w:tc>
          <w:tcPr>
            <w:tcW w:w="1666" w:type="pct"/>
            <w:vAlign w:val="bottom"/>
          </w:tcPr>
          <w:p w14:paraId="27A13D3A" w14:textId="51BED374" w:rsidR="006F6901" w:rsidRPr="006F6901" w:rsidRDefault="006F6901" w:rsidP="006F690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F6901">
              <w:rPr>
                <w:color w:val="000000" w:themeColor="text1"/>
                <w:sz w:val="24"/>
                <w:szCs w:val="24"/>
              </w:rPr>
              <w:t>2.35%</w:t>
            </w:r>
          </w:p>
        </w:tc>
      </w:tr>
      <w:bookmarkEnd w:id="1"/>
      <w:bookmarkEnd w:id="2"/>
    </w:tbl>
    <w:p w14:paraId="1665541E" w14:textId="6F9B3A0E" w:rsidR="00F34C80" w:rsidRPr="00D71602" w:rsidRDefault="00F34C80" w:rsidP="00F34C80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</w:pPr>
    </w:p>
    <w:sectPr w:rsidR="00F34C80" w:rsidRPr="00D71602" w:rsidSect="00002207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54FC49" w14:textId="77777777" w:rsidR="00273CDF" w:rsidRDefault="00273CDF" w:rsidP="00A33CDC">
      <w:pPr>
        <w:rPr>
          <w:rFonts w:hint="eastAsia"/>
        </w:rPr>
      </w:pPr>
      <w:r>
        <w:separator/>
      </w:r>
    </w:p>
  </w:endnote>
  <w:endnote w:type="continuationSeparator" w:id="0">
    <w:p w14:paraId="29214F79" w14:textId="77777777" w:rsidR="00273CDF" w:rsidRDefault="00273CDF" w:rsidP="00A33C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A70955" w14:textId="77777777" w:rsidR="00273CDF" w:rsidRDefault="00273CDF" w:rsidP="00A33CDC">
      <w:pPr>
        <w:rPr>
          <w:rFonts w:hint="eastAsia"/>
        </w:rPr>
      </w:pPr>
      <w:r>
        <w:separator/>
      </w:r>
    </w:p>
  </w:footnote>
  <w:footnote w:type="continuationSeparator" w:id="0">
    <w:p w14:paraId="3CF59766" w14:textId="77777777" w:rsidR="00273CDF" w:rsidRDefault="00273CDF" w:rsidP="00A33CD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454CB9"/>
    <w:multiLevelType w:val="hybridMultilevel"/>
    <w:tmpl w:val="75E8D7E0"/>
    <w:lvl w:ilvl="0" w:tplc="CD3ABFE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139230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zMzE0szA0sLQwMzNS0lEKTi0uzszPAykwM68FAIYjnk4tAAAA"/>
  </w:docVars>
  <w:rsids>
    <w:rsidRoot w:val="001F5BF9"/>
    <w:rsid w:val="00001E28"/>
    <w:rsid w:val="00002207"/>
    <w:rsid w:val="00003AA8"/>
    <w:rsid w:val="00010887"/>
    <w:rsid w:val="0001454F"/>
    <w:rsid w:val="00016DE9"/>
    <w:rsid w:val="00021B19"/>
    <w:rsid w:val="00030652"/>
    <w:rsid w:val="00034B8F"/>
    <w:rsid w:val="000427F2"/>
    <w:rsid w:val="0005139C"/>
    <w:rsid w:val="00055646"/>
    <w:rsid w:val="000637D8"/>
    <w:rsid w:val="00064438"/>
    <w:rsid w:val="0007295D"/>
    <w:rsid w:val="00082485"/>
    <w:rsid w:val="00082BCD"/>
    <w:rsid w:val="0008674C"/>
    <w:rsid w:val="00092378"/>
    <w:rsid w:val="00094E3E"/>
    <w:rsid w:val="00097483"/>
    <w:rsid w:val="00097C85"/>
    <w:rsid w:val="000A0F16"/>
    <w:rsid w:val="000A13EA"/>
    <w:rsid w:val="000A6D38"/>
    <w:rsid w:val="000C6CC8"/>
    <w:rsid w:val="000D3C96"/>
    <w:rsid w:val="000D682B"/>
    <w:rsid w:val="000E021D"/>
    <w:rsid w:val="000E1403"/>
    <w:rsid w:val="000F78F3"/>
    <w:rsid w:val="0010737B"/>
    <w:rsid w:val="00114D06"/>
    <w:rsid w:val="00131065"/>
    <w:rsid w:val="00132FC7"/>
    <w:rsid w:val="0013541B"/>
    <w:rsid w:val="001478AE"/>
    <w:rsid w:val="00152105"/>
    <w:rsid w:val="001725D4"/>
    <w:rsid w:val="00194F21"/>
    <w:rsid w:val="001957DD"/>
    <w:rsid w:val="00197F25"/>
    <w:rsid w:val="001A420E"/>
    <w:rsid w:val="001A43A8"/>
    <w:rsid w:val="001C28A8"/>
    <w:rsid w:val="001D118F"/>
    <w:rsid w:val="001D6EAC"/>
    <w:rsid w:val="001F5BF9"/>
    <w:rsid w:val="00223839"/>
    <w:rsid w:val="00227144"/>
    <w:rsid w:val="00254183"/>
    <w:rsid w:val="002604B8"/>
    <w:rsid w:val="00267F45"/>
    <w:rsid w:val="00272BE6"/>
    <w:rsid w:val="00273CDF"/>
    <w:rsid w:val="0027597C"/>
    <w:rsid w:val="00275D09"/>
    <w:rsid w:val="00276345"/>
    <w:rsid w:val="002819DE"/>
    <w:rsid w:val="0028220D"/>
    <w:rsid w:val="0028360E"/>
    <w:rsid w:val="00291338"/>
    <w:rsid w:val="00293AF9"/>
    <w:rsid w:val="002A5EC7"/>
    <w:rsid w:val="002A7CB1"/>
    <w:rsid w:val="002B1662"/>
    <w:rsid w:val="002C1113"/>
    <w:rsid w:val="002C2140"/>
    <w:rsid w:val="002D3BF1"/>
    <w:rsid w:val="002D4E86"/>
    <w:rsid w:val="002D79C0"/>
    <w:rsid w:val="002F5B11"/>
    <w:rsid w:val="0030544D"/>
    <w:rsid w:val="00307E65"/>
    <w:rsid w:val="00312E51"/>
    <w:rsid w:val="0031474B"/>
    <w:rsid w:val="00330853"/>
    <w:rsid w:val="0034483B"/>
    <w:rsid w:val="00363625"/>
    <w:rsid w:val="0036377C"/>
    <w:rsid w:val="00370006"/>
    <w:rsid w:val="00375B64"/>
    <w:rsid w:val="0038569C"/>
    <w:rsid w:val="003A3974"/>
    <w:rsid w:val="003A6D27"/>
    <w:rsid w:val="003B5BBD"/>
    <w:rsid w:val="003C062F"/>
    <w:rsid w:val="003C08E3"/>
    <w:rsid w:val="003C2904"/>
    <w:rsid w:val="003C4363"/>
    <w:rsid w:val="003D1CD6"/>
    <w:rsid w:val="003D35F5"/>
    <w:rsid w:val="003E40EA"/>
    <w:rsid w:val="003E7397"/>
    <w:rsid w:val="003F1090"/>
    <w:rsid w:val="003F1091"/>
    <w:rsid w:val="003F206A"/>
    <w:rsid w:val="004073F0"/>
    <w:rsid w:val="0041148C"/>
    <w:rsid w:val="00416273"/>
    <w:rsid w:val="00416500"/>
    <w:rsid w:val="00421E68"/>
    <w:rsid w:val="0043174D"/>
    <w:rsid w:val="00435137"/>
    <w:rsid w:val="004376D6"/>
    <w:rsid w:val="00440082"/>
    <w:rsid w:val="004453A0"/>
    <w:rsid w:val="00447A72"/>
    <w:rsid w:val="00464FF1"/>
    <w:rsid w:val="00465D9A"/>
    <w:rsid w:val="0046775E"/>
    <w:rsid w:val="0047175E"/>
    <w:rsid w:val="004735A3"/>
    <w:rsid w:val="00473D32"/>
    <w:rsid w:val="00485385"/>
    <w:rsid w:val="004865EB"/>
    <w:rsid w:val="004A304F"/>
    <w:rsid w:val="004A5BC8"/>
    <w:rsid w:val="004A6A65"/>
    <w:rsid w:val="004A7FC8"/>
    <w:rsid w:val="004C56E8"/>
    <w:rsid w:val="004D135E"/>
    <w:rsid w:val="004D13A0"/>
    <w:rsid w:val="004E2386"/>
    <w:rsid w:val="004E4438"/>
    <w:rsid w:val="004E7C3B"/>
    <w:rsid w:val="004F1D3F"/>
    <w:rsid w:val="00502A1C"/>
    <w:rsid w:val="005032F0"/>
    <w:rsid w:val="005072FC"/>
    <w:rsid w:val="0050793B"/>
    <w:rsid w:val="005212CE"/>
    <w:rsid w:val="00522CC0"/>
    <w:rsid w:val="005249D2"/>
    <w:rsid w:val="0054179C"/>
    <w:rsid w:val="005509CF"/>
    <w:rsid w:val="00572C7B"/>
    <w:rsid w:val="00585833"/>
    <w:rsid w:val="005919B0"/>
    <w:rsid w:val="005B2410"/>
    <w:rsid w:val="005C0EF0"/>
    <w:rsid w:val="005C2C40"/>
    <w:rsid w:val="005D4AC9"/>
    <w:rsid w:val="005F4C06"/>
    <w:rsid w:val="005F6383"/>
    <w:rsid w:val="005F6417"/>
    <w:rsid w:val="00606B60"/>
    <w:rsid w:val="00616BE7"/>
    <w:rsid w:val="006253B1"/>
    <w:rsid w:val="00630F40"/>
    <w:rsid w:val="00642221"/>
    <w:rsid w:val="0065316C"/>
    <w:rsid w:val="006579C4"/>
    <w:rsid w:val="00660D7C"/>
    <w:rsid w:val="00660EE3"/>
    <w:rsid w:val="00665F3C"/>
    <w:rsid w:val="0066704C"/>
    <w:rsid w:val="0067350D"/>
    <w:rsid w:val="006756D1"/>
    <w:rsid w:val="0068032C"/>
    <w:rsid w:val="00686672"/>
    <w:rsid w:val="00686868"/>
    <w:rsid w:val="006904E9"/>
    <w:rsid w:val="0069055C"/>
    <w:rsid w:val="00693F8E"/>
    <w:rsid w:val="006B416A"/>
    <w:rsid w:val="006C3A3E"/>
    <w:rsid w:val="006D29A8"/>
    <w:rsid w:val="006D764B"/>
    <w:rsid w:val="006E0DC5"/>
    <w:rsid w:val="006E1637"/>
    <w:rsid w:val="006E63EE"/>
    <w:rsid w:val="006F02B3"/>
    <w:rsid w:val="006F183F"/>
    <w:rsid w:val="006F184A"/>
    <w:rsid w:val="006F6901"/>
    <w:rsid w:val="007045F9"/>
    <w:rsid w:val="00720652"/>
    <w:rsid w:val="00721DB0"/>
    <w:rsid w:val="007227F9"/>
    <w:rsid w:val="00727306"/>
    <w:rsid w:val="00735334"/>
    <w:rsid w:val="007377A4"/>
    <w:rsid w:val="00737E76"/>
    <w:rsid w:val="00740116"/>
    <w:rsid w:val="00746949"/>
    <w:rsid w:val="00752D6C"/>
    <w:rsid w:val="0075356F"/>
    <w:rsid w:val="00753BF5"/>
    <w:rsid w:val="007543C4"/>
    <w:rsid w:val="00771D51"/>
    <w:rsid w:val="0079122C"/>
    <w:rsid w:val="007A4741"/>
    <w:rsid w:val="007B5300"/>
    <w:rsid w:val="007C04E9"/>
    <w:rsid w:val="007C0AF1"/>
    <w:rsid w:val="007D7DB0"/>
    <w:rsid w:val="007E0EBC"/>
    <w:rsid w:val="007E3C3D"/>
    <w:rsid w:val="007F17A8"/>
    <w:rsid w:val="00812440"/>
    <w:rsid w:val="00814624"/>
    <w:rsid w:val="0082143C"/>
    <w:rsid w:val="00822101"/>
    <w:rsid w:val="00823BB9"/>
    <w:rsid w:val="00831CC8"/>
    <w:rsid w:val="00831DDB"/>
    <w:rsid w:val="008347ED"/>
    <w:rsid w:val="00835717"/>
    <w:rsid w:val="0083693D"/>
    <w:rsid w:val="008441E5"/>
    <w:rsid w:val="00863FAA"/>
    <w:rsid w:val="00864DAB"/>
    <w:rsid w:val="0086679C"/>
    <w:rsid w:val="00872105"/>
    <w:rsid w:val="00881FB8"/>
    <w:rsid w:val="008A33FB"/>
    <w:rsid w:val="008A3C3E"/>
    <w:rsid w:val="008A40FC"/>
    <w:rsid w:val="008B0329"/>
    <w:rsid w:val="008C159D"/>
    <w:rsid w:val="008C2D20"/>
    <w:rsid w:val="008C3F0A"/>
    <w:rsid w:val="008D6008"/>
    <w:rsid w:val="008D6491"/>
    <w:rsid w:val="008F7CE7"/>
    <w:rsid w:val="00902921"/>
    <w:rsid w:val="00915286"/>
    <w:rsid w:val="00951022"/>
    <w:rsid w:val="00955426"/>
    <w:rsid w:val="00955CEC"/>
    <w:rsid w:val="00964291"/>
    <w:rsid w:val="00967D2D"/>
    <w:rsid w:val="0097392A"/>
    <w:rsid w:val="009840DF"/>
    <w:rsid w:val="00990CFE"/>
    <w:rsid w:val="009A01BE"/>
    <w:rsid w:val="009A2A42"/>
    <w:rsid w:val="009B2503"/>
    <w:rsid w:val="009C144A"/>
    <w:rsid w:val="009C3B33"/>
    <w:rsid w:val="009E7AC0"/>
    <w:rsid w:val="009F1315"/>
    <w:rsid w:val="009F16DC"/>
    <w:rsid w:val="009F5AEB"/>
    <w:rsid w:val="00A00C76"/>
    <w:rsid w:val="00A065C3"/>
    <w:rsid w:val="00A06AC5"/>
    <w:rsid w:val="00A07CF8"/>
    <w:rsid w:val="00A21EBB"/>
    <w:rsid w:val="00A33CDC"/>
    <w:rsid w:val="00A3548C"/>
    <w:rsid w:val="00A5110D"/>
    <w:rsid w:val="00A51F32"/>
    <w:rsid w:val="00A66E4E"/>
    <w:rsid w:val="00A7673B"/>
    <w:rsid w:val="00A82CC5"/>
    <w:rsid w:val="00A85A74"/>
    <w:rsid w:val="00A92710"/>
    <w:rsid w:val="00AA69E0"/>
    <w:rsid w:val="00AB17C0"/>
    <w:rsid w:val="00AB7041"/>
    <w:rsid w:val="00AC37E6"/>
    <w:rsid w:val="00AC3FA8"/>
    <w:rsid w:val="00AD55C7"/>
    <w:rsid w:val="00AE34E7"/>
    <w:rsid w:val="00B14C96"/>
    <w:rsid w:val="00B14D67"/>
    <w:rsid w:val="00B20609"/>
    <w:rsid w:val="00B246CA"/>
    <w:rsid w:val="00B31DA0"/>
    <w:rsid w:val="00B33EF3"/>
    <w:rsid w:val="00B35D50"/>
    <w:rsid w:val="00B6312A"/>
    <w:rsid w:val="00B80980"/>
    <w:rsid w:val="00B8422F"/>
    <w:rsid w:val="00BB0C7A"/>
    <w:rsid w:val="00BB0C97"/>
    <w:rsid w:val="00BB48AD"/>
    <w:rsid w:val="00BB51DE"/>
    <w:rsid w:val="00BC125F"/>
    <w:rsid w:val="00BD54F5"/>
    <w:rsid w:val="00BD7D95"/>
    <w:rsid w:val="00BE0F69"/>
    <w:rsid w:val="00BE245A"/>
    <w:rsid w:val="00BF03DA"/>
    <w:rsid w:val="00C02DC6"/>
    <w:rsid w:val="00C06EDA"/>
    <w:rsid w:val="00C120DF"/>
    <w:rsid w:val="00C14E39"/>
    <w:rsid w:val="00C2506D"/>
    <w:rsid w:val="00C34C6A"/>
    <w:rsid w:val="00C4059D"/>
    <w:rsid w:val="00C46B6D"/>
    <w:rsid w:val="00C53027"/>
    <w:rsid w:val="00C5602B"/>
    <w:rsid w:val="00C642B6"/>
    <w:rsid w:val="00C87D42"/>
    <w:rsid w:val="00C94321"/>
    <w:rsid w:val="00CB14C4"/>
    <w:rsid w:val="00CB4701"/>
    <w:rsid w:val="00CB5676"/>
    <w:rsid w:val="00CC268A"/>
    <w:rsid w:val="00CC2D0A"/>
    <w:rsid w:val="00CD5752"/>
    <w:rsid w:val="00CF3B0D"/>
    <w:rsid w:val="00D03107"/>
    <w:rsid w:val="00D14254"/>
    <w:rsid w:val="00D212DC"/>
    <w:rsid w:val="00D22778"/>
    <w:rsid w:val="00D2734A"/>
    <w:rsid w:val="00D27434"/>
    <w:rsid w:val="00D31EDA"/>
    <w:rsid w:val="00D31F61"/>
    <w:rsid w:val="00D401DE"/>
    <w:rsid w:val="00D42477"/>
    <w:rsid w:val="00D53B79"/>
    <w:rsid w:val="00D63DFB"/>
    <w:rsid w:val="00D71602"/>
    <w:rsid w:val="00D8474E"/>
    <w:rsid w:val="00DA2C61"/>
    <w:rsid w:val="00DA3AAB"/>
    <w:rsid w:val="00DA5FBC"/>
    <w:rsid w:val="00DA64FF"/>
    <w:rsid w:val="00DB1D3C"/>
    <w:rsid w:val="00DB41FA"/>
    <w:rsid w:val="00DB6DD9"/>
    <w:rsid w:val="00DD3458"/>
    <w:rsid w:val="00DD74B4"/>
    <w:rsid w:val="00DE01D1"/>
    <w:rsid w:val="00DE0A67"/>
    <w:rsid w:val="00DE7BA2"/>
    <w:rsid w:val="00DF0C20"/>
    <w:rsid w:val="00DF4187"/>
    <w:rsid w:val="00E0092E"/>
    <w:rsid w:val="00E01363"/>
    <w:rsid w:val="00E0466F"/>
    <w:rsid w:val="00E04D74"/>
    <w:rsid w:val="00E06176"/>
    <w:rsid w:val="00E06DAF"/>
    <w:rsid w:val="00E155EE"/>
    <w:rsid w:val="00E24C07"/>
    <w:rsid w:val="00E46108"/>
    <w:rsid w:val="00E46C96"/>
    <w:rsid w:val="00E5093F"/>
    <w:rsid w:val="00E557FB"/>
    <w:rsid w:val="00E63867"/>
    <w:rsid w:val="00E84122"/>
    <w:rsid w:val="00EA3AF4"/>
    <w:rsid w:val="00EA46D8"/>
    <w:rsid w:val="00EB1974"/>
    <w:rsid w:val="00EB6F3F"/>
    <w:rsid w:val="00ED707B"/>
    <w:rsid w:val="00ED7C61"/>
    <w:rsid w:val="00EE3E47"/>
    <w:rsid w:val="00EE70BF"/>
    <w:rsid w:val="00F00588"/>
    <w:rsid w:val="00F0178F"/>
    <w:rsid w:val="00F13871"/>
    <w:rsid w:val="00F1527D"/>
    <w:rsid w:val="00F17551"/>
    <w:rsid w:val="00F26E42"/>
    <w:rsid w:val="00F34C80"/>
    <w:rsid w:val="00F436C8"/>
    <w:rsid w:val="00F523CE"/>
    <w:rsid w:val="00F61CDE"/>
    <w:rsid w:val="00F6369B"/>
    <w:rsid w:val="00F66EB9"/>
    <w:rsid w:val="00F6766F"/>
    <w:rsid w:val="00F73060"/>
    <w:rsid w:val="00F80EFB"/>
    <w:rsid w:val="00F8757A"/>
    <w:rsid w:val="00F92801"/>
    <w:rsid w:val="00FA0712"/>
    <w:rsid w:val="00FA1C29"/>
    <w:rsid w:val="00FA270B"/>
    <w:rsid w:val="00FA3F0C"/>
    <w:rsid w:val="00FA4060"/>
    <w:rsid w:val="00FA5A8A"/>
    <w:rsid w:val="00FB21F2"/>
    <w:rsid w:val="00FB6F0A"/>
    <w:rsid w:val="00FD1B20"/>
    <w:rsid w:val="00FE6406"/>
    <w:rsid w:val="00FF162D"/>
    <w:rsid w:val="00FF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156312"/>
  <w15:docId w15:val="{AE45E30E-B8D0-4094-BA24-4956A8D2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C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CDC"/>
    <w:rPr>
      <w:sz w:val="18"/>
      <w:szCs w:val="18"/>
    </w:rPr>
  </w:style>
  <w:style w:type="table" w:styleId="a7">
    <w:name w:val="Table Grid"/>
    <w:basedOn w:val="a1"/>
    <w:uiPriority w:val="39"/>
    <w:qFormat/>
    <w:rsid w:val="00B8098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unhideWhenUsed/>
    <w:rsid w:val="006579C4"/>
    <w:rPr>
      <w:rFonts w:ascii="Times New Roman" w:eastAsia="Times New Roman" w:hAnsi="Times New Roman"/>
      <w:sz w:val="24"/>
    </w:rPr>
  </w:style>
  <w:style w:type="table" w:customStyle="1" w:styleId="1">
    <w:name w:val="网格型1"/>
    <w:basedOn w:val="a1"/>
    <w:next w:val="a7"/>
    <w:uiPriority w:val="39"/>
    <w:rsid w:val="00753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sid w:val="00293AF9"/>
    <w:rPr>
      <w:b/>
      <w:bCs/>
    </w:rPr>
  </w:style>
  <w:style w:type="paragraph" w:styleId="aa">
    <w:name w:val="Normal (Web)"/>
    <w:basedOn w:val="a"/>
    <w:uiPriority w:val="99"/>
    <w:semiHidden/>
    <w:unhideWhenUsed/>
    <w:rsid w:val="000923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092378"/>
    <w:rPr>
      <w:color w:val="467886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092378"/>
    <w:rPr>
      <w:i/>
      <w:iCs/>
    </w:rPr>
  </w:style>
  <w:style w:type="paragraph" w:styleId="ad">
    <w:name w:val="List Paragraph"/>
    <w:basedOn w:val="a"/>
    <w:uiPriority w:val="34"/>
    <w:qFormat/>
    <w:rsid w:val="00092378"/>
    <w:pPr>
      <w:ind w:firstLineChars="200" w:firstLine="420"/>
    </w:pPr>
    <w:rPr>
      <w:rFonts w:ascii="Times New Roman" w:eastAsia="Times New Roman" w:hAnsi="Times New Roman"/>
      <w:i/>
      <w:sz w:val="24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092378"/>
    <w:rPr>
      <w:rFonts w:ascii="Times New Roman" w:eastAsia="Times New Roman" w:hAnsi="Times New Roman"/>
      <w:i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92378"/>
    <w:rPr>
      <w:rFonts w:ascii="Times New Roman" w:eastAsia="Times New Roman" w:hAnsi="Times New Roman"/>
      <w:i/>
      <w:sz w:val="18"/>
      <w:szCs w:val="18"/>
    </w:rPr>
  </w:style>
  <w:style w:type="character" w:styleId="af0">
    <w:name w:val="annotation reference"/>
    <w:basedOn w:val="a0"/>
    <w:uiPriority w:val="99"/>
    <w:semiHidden/>
    <w:unhideWhenUsed/>
    <w:rsid w:val="00092378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092378"/>
    <w:pPr>
      <w:jc w:val="left"/>
    </w:pPr>
    <w:rPr>
      <w:rFonts w:ascii="Times New Roman" w:eastAsia="Times New Roman" w:hAnsi="Times New Roman"/>
      <w:i/>
      <w:sz w:val="24"/>
      <w:szCs w:val="21"/>
    </w:rPr>
  </w:style>
  <w:style w:type="character" w:customStyle="1" w:styleId="af2">
    <w:name w:val="批注文字 字符"/>
    <w:basedOn w:val="a0"/>
    <w:link w:val="af1"/>
    <w:uiPriority w:val="99"/>
    <w:rsid w:val="00092378"/>
    <w:rPr>
      <w:rFonts w:ascii="Times New Roman" w:eastAsia="Times New Roman" w:hAnsi="Times New Roman"/>
      <w:i/>
      <w:sz w:val="24"/>
      <w:szCs w:val="21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92378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092378"/>
    <w:rPr>
      <w:rFonts w:ascii="Times New Roman" w:eastAsia="Times New Roman" w:hAnsi="Times New Roman"/>
      <w:b/>
      <w:bCs/>
      <w:i/>
      <w:sz w:val="24"/>
      <w:szCs w:val="21"/>
    </w:rPr>
  </w:style>
  <w:style w:type="paragraph" w:styleId="af5">
    <w:name w:val="Revision"/>
    <w:hidden/>
    <w:uiPriority w:val="99"/>
    <w:semiHidden/>
    <w:rsid w:val="00092378"/>
    <w:rPr>
      <w:szCs w:val="21"/>
    </w:rPr>
  </w:style>
  <w:style w:type="character" w:customStyle="1" w:styleId="2">
    <w:name w:val="未处理的提及2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092378"/>
    <w:rPr>
      <w:color w:val="96607D" w:themeColor="followedHyperlink"/>
      <w:u w:val="single"/>
    </w:rPr>
  </w:style>
  <w:style w:type="table" w:customStyle="1" w:styleId="20">
    <w:name w:val="网格型2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未处理的提及3"/>
    <w:basedOn w:val="a0"/>
    <w:uiPriority w:val="99"/>
    <w:semiHidden/>
    <w:unhideWhenUsed/>
    <w:rsid w:val="000923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9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6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0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8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59680-487E-46F2-BCFE-51CD271AB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8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平 史</dc:creator>
  <cp:keywords/>
  <dc:description/>
  <cp:lastModifiedBy>立平 史</cp:lastModifiedBy>
  <cp:revision>101</cp:revision>
  <cp:lastPrinted>2024-06-10T15:58:00Z</cp:lastPrinted>
  <dcterms:created xsi:type="dcterms:W3CDTF">2024-06-07T06:17:00Z</dcterms:created>
  <dcterms:modified xsi:type="dcterms:W3CDTF">2024-11-17T10:46:00Z</dcterms:modified>
</cp:coreProperties>
</file>